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5C9D91" w14:textId="77777777" w:rsidR="0016799D" w:rsidRDefault="00500687">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41"/>
        <w:gridCol w:w="542"/>
        <w:gridCol w:w="4596"/>
        <w:gridCol w:w="2061"/>
      </w:tblGrid>
      <w:tr w:rsidR="0016799D" w14:paraId="0217C52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A1583AB" w14:textId="77777777" w:rsidR="0016799D" w:rsidRDefault="00500687">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668EF3E" w14:textId="77777777" w:rsidR="0016799D" w:rsidRDefault="00500687">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2AEF93C" w14:textId="77777777" w:rsidR="0016799D" w:rsidRDefault="00500687">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D9C5939" w14:textId="77777777" w:rsidR="0016799D" w:rsidRDefault="00500687">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6799D" w14:paraId="771ECA4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F38D7C" w14:textId="77777777" w:rsidR="0016799D" w:rsidRDefault="0050068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E87B4D9" w14:textId="77777777" w:rsidR="0016799D" w:rsidRDefault="0016799D">
            <w:pPr>
              <w:spacing w:before="100" w:after="100"/>
              <w:ind w:left="100" w:right="100"/>
              <w:jc w:val="center"/>
            </w:pPr>
          </w:p>
        </w:tc>
        <w:tc>
          <w:tcPr>
            <w:tcW w:w="0" w:type="auto"/>
            <w:shd w:val="clear" w:color="auto" w:fill="FFFFCC"/>
            <w:tcMar>
              <w:top w:w="0" w:type="dxa"/>
              <w:left w:w="0" w:type="dxa"/>
              <w:bottom w:w="0" w:type="dxa"/>
              <w:right w:w="0" w:type="dxa"/>
            </w:tcMar>
          </w:tcPr>
          <w:p w14:paraId="6731E1C4" w14:textId="77777777" w:rsidR="0016799D" w:rsidRDefault="001679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AEFCA2" w14:textId="77777777" w:rsidR="0016799D" w:rsidRDefault="0016799D">
            <w:pPr>
              <w:spacing w:before="100" w:after="100"/>
              <w:ind w:left="100" w:right="100"/>
              <w:jc w:val="center"/>
            </w:pPr>
          </w:p>
        </w:tc>
      </w:tr>
      <w:tr w:rsidR="0016799D" w14:paraId="318255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434109" w14:textId="77777777" w:rsidR="0016799D" w:rsidRDefault="0050068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622F379" w14:textId="77777777" w:rsidR="0016799D" w:rsidRDefault="00500687">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5E356E1" w14:textId="77777777" w:rsidR="0016799D" w:rsidRDefault="00500687">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D88BB32" w14:textId="77777777" w:rsidR="0016799D" w:rsidRDefault="00500687">
            <w:pPr>
              <w:spacing w:before="100" w:after="100"/>
              <w:ind w:left="100" w:right="100"/>
              <w:jc w:val="center"/>
            </w:pPr>
            <w:r>
              <w:rPr>
                <w:rFonts w:ascii="DejaVu Sans" w:eastAsia="DejaVu Sans" w:hAnsi="DejaVu Sans" w:cs="DejaVu Sans"/>
                <w:color w:val="000000"/>
                <w:sz w:val="18"/>
                <w:szCs w:val="18"/>
              </w:rPr>
              <w:t>Page 3</w:t>
            </w:r>
          </w:p>
        </w:tc>
      </w:tr>
      <w:tr w:rsidR="0016799D" w14:paraId="727DE63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1B49F7" w14:textId="77777777" w:rsidR="0016799D" w:rsidRDefault="00500687">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1F17214" w14:textId="77777777" w:rsidR="0016799D" w:rsidRDefault="0016799D">
            <w:pPr>
              <w:spacing w:before="100" w:after="100"/>
              <w:ind w:left="100" w:right="100"/>
              <w:jc w:val="center"/>
            </w:pPr>
          </w:p>
        </w:tc>
        <w:tc>
          <w:tcPr>
            <w:tcW w:w="0" w:type="auto"/>
            <w:shd w:val="clear" w:color="auto" w:fill="FFFFCC"/>
            <w:tcMar>
              <w:top w:w="0" w:type="dxa"/>
              <w:left w:w="0" w:type="dxa"/>
              <w:bottom w:w="0" w:type="dxa"/>
              <w:right w:w="0" w:type="dxa"/>
            </w:tcMar>
          </w:tcPr>
          <w:p w14:paraId="06B25218" w14:textId="77777777" w:rsidR="0016799D" w:rsidRDefault="001679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2041A9F" w14:textId="77777777" w:rsidR="0016799D" w:rsidRDefault="0016799D">
            <w:pPr>
              <w:spacing w:before="100" w:after="100"/>
              <w:ind w:left="100" w:right="100"/>
              <w:jc w:val="center"/>
            </w:pPr>
          </w:p>
        </w:tc>
      </w:tr>
      <w:tr w:rsidR="0016799D" w14:paraId="65DA5A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F54BAE" w14:textId="77777777" w:rsidR="0016799D" w:rsidRDefault="00500687">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7654D9D" w14:textId="77777777" w:rsidR="0016799D" w:rsidRDefault="00500687">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45F8676" w14:textId="77777777" w:rsidR="0016799D" w:rsidRDefault="00500687">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FB60B3F" w14:textId="77777777" w:rsidR="0016799D" w:rsidRDefault="0016799D">
            <w:pPr>
              <w:spacing w:before="100" w:after="100"/>
              <w:ind w:left="100" w:right="100"/>
              <w:jc w:val="center"/>
            </w:pPr>
          </w:p>
        </w:tc>
      </w:tr>
      <w:tr w:rsidR="0016799D" w14:paraId="5E17165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4CC3968" w14:textId="77777777" w:rsidR="0016799D" w:rsidRDefault="00500687">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9C2FF88" w14:textId="77777777" w:rsidR="0016799D" w:rsidRDefault="0016799D">
            <w:pPr>
              <w:spacing w:before="100" w:after="100"/>
              <w:ind w:left="100" w:right="100"/>
              <w:jc w:val="center"/>
            </w:pPr>
          </w:p>
        </w:tc>
        <w:tc>
          <w:tcPr>
            <w:tcW w:w="0" w:type="auto"/>
            <w:shd w:val="clear" w:color="auto" w:fill="FFFFCC"/>
            <w:tcMar>
              <w:top w:w="0" w:type="dxa"/>
              <w:left w:w="0" w:type="dxa"/>
              <w:bottom w:w="0" w:type="dxa"/>
              <w:right w:w="0" w:type="dxa"/>
            </w:tcMar>
          </w:tcPr>
          <w:p w14:paraId="38D1D973" w14:textId="77777777" w:rsidR="0016799D" w:rsidRDefault="001679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8FF0D5" w14:textId="77777777" w:rsidR="0016799D" w:rsidRDefault="0016799D">
            <w:pPr>
              <w:spacing w:before="100" w:after="100"/>
              <w:ind w:left="100" w:right="100"/>
              <w:jc w:val="center"/>
            </w:pPr>
          </w:p>
        </w:tc>
      </w:tr>
      <w:tr w:rsidR="0016799D" w14:paraId="39519E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C0BDDB" w14:textId="77777777" w:rsidR="0016799D" w:rsidRDefault="00500687">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B404185" w14:textId="77777777" w:rsidR="0016799D" w:rsidRDefault="00500687">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B1E3F52" w14:textId="77777777" w:rsidR="0016799D" w:rsidRDefault="00500687">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26FE284" w14:textId="77777777" w:rsidR="0016799D" w:rsidRDefault="00500687">
            <w:pPr>
              <w:spacing w:before="100" w:after="100"/>
              <w:ind w:left="100" w:right="100"/>
              <w:jc w:val="center"/>
            </w:pPr>
            <w:r>
              <w:rPr>
                <w:rFonts w:ascii="DejaVu Sans" w:eastAsia="DejaVu Sans" w:hAnsi="DejaVu Sans" w:cs="DejaVu Sans"/>
                <w:color w:val="000000"/>
                <w:sz w:val="18"/>
                <w:szCs w:val="18"/>
              </w:rPr>
              <w:t>Page 3</w:t>
            </w:r>
          </w:p>
        </w:tc>
      </w:tr>
      <w:tr w:rsidR="0016799D" w14:paraId="0EB9B3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3A3EFD" w14:textId="77777777" w:rsidR="0016799D" w:rsidRDefault="00500687">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48F2303" w14:textId="77777777" w:rsidR="0016799D" w:rsidRDefault="00500687">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23EFF49" w14:textId="77777777" w:rsidR="0016799D" w:rsidRDefault="00500687">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5D45B27" w14:textId="77777777" w:rsidR="0016799D" w:rsidRDefault="00500687">
            <w:pPr>
              <w:spacing w:before="100" w:after="100"/>
              <w:ind w:left="100" w:right="100"/>
              <w:jc w:val="center"/>
            </w:pPr>
            <w:r>
              <w:rPr>
                <w:rFonts w:ascii="DejaVu Sans" w:eastAsia="DejaVu Sans" w:hAnsi="DejaVu Sans" w:cs="DejaVu Sans"/>
                <w:color w:val="000000"/>
                <w:sz w:val="18"/>
                <w:szCs w:val="18"/>
              </w:rPr>
              <w:t>Page 3</w:t>
            </w:r>
          </w:p>
        </w:tc>
      </w:tr>
      <w:tr w:rsidR="0016799D" w14:paraId="328610B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28D2AE" w14:textId="77777777" w:rsidR="0016799D" w:rsidRDefault="00500687">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A271D21" w14:textId="77777777" w:rsidR="0016799D" w:rsidRDefault="0016799D">
            <w:pPr>
              <w:spacing w:before="100" w:after="100"/>
              <w:ind w:left="100" w:right="100"/>
              <w:jc w:val="center"/>
            </w:pPr>
          </w:p>
        </w:tc>
        <w:tc>
          <w:tcPr>
            <w:tcW w:w="0" w:type="auto"/>
            <w:shd w:val="clear" w:color="auto" w:fill="FFFFCC"/>
            <w:tcMar>
              <w:top w:w="0" w:type="dxa"/>
              <w:left w:w="0" w:type="dxa"/>
              <w:bottom w:w="0" w:type="dxa"/>
              <w:right w:w="0" w:type="dxa"/>
            </w:tcMar>
          </w:tcPr>
          <w:p w14:paraId="19952C25" w14:textId="77777777" w:rsidR="0016799D" w:rsidRDefault="001679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ACB40EA" w14:textId="77777777" w:rsidR="0016799D" w:rsidRDefault="0016799D">
            <w:pPr>
              <w:spacing w:before="100" w:after="100"/>
              <w:ind w:left="100" w:right="100"/>
              <w:jc w:val="center"/>
            </w:pPr>
          </w:p>
        </w:tc>
      </w:tr>
      <w:tr w:rsidR="0016799D" w14:paraId="3020A56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3B65A3" w14:textId="77777777" w:rsidR="0016799D" w:rsidRDefault="00500687">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DB70A69" w14:textId="77777777" w:rsidR="0016799D" w:rsidRDefault="00500687">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2174313" w14:textId="77777777" w:rsidR="0016799D" w:rsidRDefault="00500687">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174FD27" w14:textId="77777777" w:rsidR="0016799D" w:rsidRDefault="00500687">
            <w:pPr>
              <w:spacing w:before="100" w:after="100"/>
              <w:ind w:left="100" w:right="100"/>
              <w:jc w:val="center"/>
            </w:pPr>
            <w:r>
              <w:rPr>
                <w:rFonts w:ascii="DejaVu Sans" w:eastAsia="DejaVu Sans" w:hAnsi="DejaVu Sans" w:cs="DejaVu Sans"/>
                <w:color w:val="000000"/>
                <w:sz w:val="18"/>
                <w:szCs w:val="18"/>
              </w:rPr>
              <w:t>Page 3-4</w:t>
            </w:r>
          </w:p>
        </w:tc>
      </w:tr>
      <w:tr w:rsidR="0016799D" w14:paraId="7411C4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76FB92" w14:textId="77777777" w:rsidR="0016799D" w:rsidRDefault="00500687">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29DF9FD" w14:textId="77777777" w:rsidR="0016799D" w:rsidRDefault="00500687">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18C32C1" w14:textId="77777777" w:rsidR="0016799D" w:rsidRDefault="00500687">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A83F9C5" w14:textId="77777777" w:rsidR="0016799D" w:rsidRDefault="00500687">
            <w:pPr>
              <w:spacing w:before="100" w:after="100"/>
              <w:ind w:left="100" w:right="100"/>
              <w:jc w:val="center"/>
            </w:pPr>
            <w:r>
              <w:rPr>
                <w:rFonts w:ascii="DejaVu Sans" w:eastAsia="DejaVu Sans" w:hAnsi="DejaVu Sans" w:cs="DejaVu Sans"/>
                <w:color w:val="000000"/>
                <w:sz w:val="18"/>
                <w:szCs w:val="18"/>
              </w:rPr>
              <w:t>Page 4</w:t>
            </w:r>
          </w:p>
        </w:tc>
      </w:tr>
      <w:tr w:rsidR="0016799D" w14:paraId="2B13CB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A74720" w14:textId="77777777" w:rsidR="0016799D" w:rsidRDefault="00500687">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46095ED" w14:textId="77777777" w:rsidR="0016799D" w:rsidRDefault="00500687">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864963D" w14:textId="77777777" w:rsidR="0016799D" w:rsidRDefault="00500687">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5E486CB" w14:textId="77777777" w:rsidR="0016799D" w:rsidRDefault="00500687">
            <w:pPr>
              <w:spacing w:before="100" w:after="100"/>
              <w:ind w:left="100" w:right="100"/>
              <w:jc w:val="center"/>
            </w:pPr>
            <w:r>
              <w:rPr>
                <w:rFonts w:ascii="DejaVu Sans" w:eastAsia="DejaVu Sans" w:hAnsi="DejaVu Sans" w:cs="DejaVu Sans"/>
                <w:color w:val="000000"/>
                <w:sz w:val="18"/>
                <w:szCs w:val="18"/>
              </w:rPr>
              <w:t>Supplementary File 2</w:t>
            </w:r>
          </w:p>
        </w:tc>
      </w:tr>
      <w:tr w:rsidR="0016799D" w14:paraId="0B8F3A7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617921" w14:textId="77777777" w:rsidR="0016799D" w:rsidRDefault="00500687">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370C4CD" w14:textId="77777777" w:rsidR="0016799D" w:rsidRDefault="00500687">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83AAFD6" w14:textId="77777777" w:rsidR="0016799D" w:rsidRDefault="00500687">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E786389"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7B967D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C39E56" w14:textId="77777777" w:rsidR="0016799D" w:rsidRDefault="00500687">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B9E0350" w14:textId="77777777" w:rsidR="0016799D" w:rsidRDefault="00500687">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7F1E523" w14:textId="77777777" w:rsidR="0016799D" w:rsidRDefault="00500687">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5F037B8"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40DB02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47B163" w14:textId="77777777" w:rsidR="0016799D" w:rsidRDefault="00500687">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746D0B30" w14:textId="77777777" w:rsidR="0016799D" w:rsidRDefault="00500687">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65323AE" w14:textId="77777777" w:rsidR="0016799D" w:rsidRDefault="00500687">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0E8C8BC7"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2D576B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F3EF82"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25381629" w14:textId="77777777" w:rsidR="0016799D" w:rsidRDefault="00500687">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3B6E4C1" w14:textId="77777777" w:rsidR="0016799D" w:rsidRDefault="00500687">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A72B35A"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07254B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C88A22" w14:textId="77777777" w:rsidR="0016799D" w:rsidRDefault="00500687">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167E5E2" w14:textId="77777777" w:rsidR="0016799D" w:rsidRDefault="00500687">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9EAFD65" w14:textId="77777777" w:rsidR="0016799D" w:rsidRDefault="00500687">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707F3EA"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3290BE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C497D0" w14:textId="77777777" w:rsidR="0016799D" w:rsidRDefault="00500687">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D00DDED" w14:textId="77777777" w:rsidR="0016799D" w:rsidRDefault="00500687">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54EC55D" w14:textId="77777777" w:rsidR="0016799D" w:rsidRDefault="00500687">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9F6225B"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700D77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F9309C" w14:textId="77777777" w:rsidR="0016799D" w:rsidRDefault="00500687">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3CAB872" w14:textId="77777777" w:rsidR="0016799D" w:rsidRDefault="00500687">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312DD48" w14:textId="77777777" w:rsidR="0016799D" w:rsidRDefault="00500687">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5BFF457"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61D93C7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FB36D5F"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3177C887" w14:textId="77777777" w:rsidR="0016799D" w:rsidRDefault="00500687">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B54B5EA" w14:textId="77777777" w:rsidR="0016799D" w:rsidRDefault="00500687">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BD3A7CD"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5C7B981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F25928"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1D5333E4" w14:textId="77777777" w:rsidR="0016799D" w:rsidRDefault="00500687">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BFA7BEF" w14:textId="77777777" w:rsidR="0016799D" w:rsidRDefault="00500687">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3714BF3"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22DC64F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86C370"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290456B0" w14:textId="77777777" w:rsidR="0016799D" w:rsidRDefault="00500687">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67E5DDA" w14:textId="77777777" w:rsidR="0016799D" w:rsidRDefault="00500687">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8E34BB6" w14:textId="77777777" w:rsidR="0016799D" w:rsidRDefault="00500687">
            <w:pPr>
              <w:spacing w:before="100" w:after="100"/>
              <w:ind w:left="100" w:right="100"/>
              <w:jc w:val="center"/>
            </w:pPr>
            <w:r>
              <w:rPr>
                <w:rFonts w:ascii="DejaVu Sans" w:eastAsia="DejaVu Sans" w:hAnsi="DejaVu Sans" w:cs="DejaVu Sans"/>
                <w:color w:val="000000"/>
                <w:sz w:val="18"/>
                <w:szCs w:val="18"/>
              </w:rPr>
              <w:t>Page 5</w:t>
            </w:r>
          </w:p>
        </w:tc>
      </w:tr>
      <w:tr w:rsidR="0016799D" w14:paraId="46DFFC2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19A454"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7EC2137D" w14:textId="77777777" w:rsidR="0016799D" w:rsidRDefault="00500687">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6728EAE" w14:textId="77777777" w:rsidR="0016799D" w:rsidRDefault="00500687">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3D8952F" w14:textId="77777777" w:rsidR="0016799D" w:rsidRDefault="00500687">
            <w:pPr>
              <w:spacing w:before="100" w:after="100"/>
              <w:ind w:left="100" w:right="100"/>
              <w:jc w:val="center"/>
            </w:pPr>
            <w:r>
              <w:rPr>
                <w:rFonts w:ascii="DejaVu Sans" w:eastAsia="DejaVu Sans" w:hAnsi="DejaVu Sans" w:cs="DejaVu Sans"/>
                <w:color w:val="000000"/>
                <w:sz w:val="18"/>
                <w:szCs w:val="18"/>
              </w:rPr>
              <w:t>n/a</w:t>
            </w:r>
          </w:p>
        </w:tc>
      </w:tr>
      <w:tr w:rsidR="0016799D" w14:paraId="2A374CC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A047F"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5BEB2DD0" w14:textId="77777777" w:rsidR="0016799D" w:rsidRDefault="00500687">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8496ECF" w14:textId="77777777" w:rsidR="0016799D" w:rsidRDefault="00500687">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42CEAC4" w14:textId="77777777" w:rsidR="0016799D" w:rsidRDefault="00500687">
            <w:pPr>
              <w:spacing w:before="100" w:after="100"/>
              <w:ind w:left="100" w:right="100"/>
              <w:jc w:val="center"/>
            </w:pPr>
            <w:r>
              <w:rPr>
                <w:rFonts w:ascii="DejaVu Sans" w:eastAsia="DejaVu Sans" w:hAnsi="DejaVu Sans" w:cs="DejaVu Sans"/>
                <w:color w:val="000000"/>
                <w:sz w:val="18"/>
                <w:szCs w:val="18"/>
              </w:rPr>
              <w:t>n/a</w:t>
            </w:r>
          </w:p>
        </w:tc>
      </w:tr>
      <w:tr w:rsidR="0016799D" w14:paraId="74FFA3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8A2805" w14:textId="77777777" w:rsidR="0016799D" w:rsidRDefault="00500687">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D2E0F9A" w14:textId="77777777" w:rsidR="0016799D" w:rsidRDefault="00500687">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B193AE0" w14:textId="77777777" w:rsidR="0016799D" w:rsidRDefault="00500687">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1F45221" w14:textId="77777777" w:rsidR="0016799D" w:rsidRDefault="00500687">
            <w:pPr>
              <w:spacing w:before="100" w:after="100"/>
              <w:ind w:left="100" w:right="100"/>
              <w:jc w:val="center"/>
            </w:pPr>
            <w:r>
              <w:rPr>
                <w:rFonts w:ascii="DejaVu Sans" w:eastAsia="DejaVu Sans" w:hAnsi="DejaVu Sans" w:cs="DejaVu Sans"/>
                <w:color w:val="000000"/>
                <w:sz w:val="18"/>
                <w:szCs w:val="18"/>
              </w:rPr>
              <w:t>Page 6</w:t>
            </w:r>
          </w:p>
        </w:tc>
      </w:tr>
      <w:tr w:rsidR="0016799D" w14:paraId="56FFFA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1DA0EE" w14:textId="77777777" w:rsidR="0016799D" w:rsidRDefault="00500687">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21B3813C" w14:textId="77777777" w:rsidR="0016799D" w:rsidRDefault="00500687">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E71AC2A" w14:textId="77777777" w:rsidR="0016799D" w:rsidRDefault="00500687">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9E6D180" w14:textId="77777777" w:rsidR="0016799D" w:rsidRDefault="00500687">
            <w:pPr>
              <w:spacing w:before="100" w:after="100"/>
              <w:ind w:left="100" w:right="100"/>
              <w:jc w:val="center"/>
            </w:pPr>
            <w:r>
              <w:rPr>
                <w:rFonts w:ascii="DejaVu Sans" w:eastAsia="DejaVu Sans" w:hAnsi="DejaVu Sans" w:cs="DejaVu Sans"/>
                <w:color w:val="000000"/>
                <w:sz w:val="18"/>
                <w:szCs w:val="18"/>
              </w:rPr>
              <w:t>Page 6</w:t>
            </w:r>
          </w:p>
        </w:tc>
      </w:tr>
      <w:tr w:rsidR="0016799D" w14:paraId="62FD3A5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3193BE" w14:textId="77777777" w:rsidR="0016799D" w:rsidRDefault="00500687">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9FDB5F7" w14:textId="77777777" w:rsidR="0016799D" w:rsidRDefault="0016799D">
            <w:pPr>
              <w:spacing w:before="100" w:after="100"/>
              <w:ind w:left="100" w:right="100"/>
              <w:jc w:val="center"/>
            </w:pPr>
          </w:p>
        </w:tc>
        <w:tc>
          <w:tcPr>
            <w:tcW w:w="0" w:type="auto"/>
            <w:shd w:val="clear" w:color="auto" w:fill="FFFFCC"/>
            <w:tcMar>
              <w:top w:w="0" w:type="dxa"/>
              <w:left w:w="0" w:type="dxa"/>
              <w:bottom w:w="0" w:type="dxa"/>
              <w:right w:w="0" w:type="dxa"/>
            </w:tcMar>
          </w:tcPr>
          <w:p w14:paraId="253AABAF" w14:textId="77777777" w:rsidR="0016799D" w:rsidRDefault="001679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6D92214" w14:textId="77777777" w:rsidR="0016799D" w:rsidRDefault="0016799D">
            <w:pPr>
              <w:spacing w:before="100" w:after="100"/>
              <w:ind w:left="100" w:right="100"/>
              <w:jc w:val="center"/>
            </w:pPr>
          </w:p>
        </w:tc>
      </w:tr>
      <w:tr w:rsidR="0016799D" w14:paraId="796852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B537F0" w14:textId="77777777" w:rsidR="0016799D" w:rsidRDefault="00500687">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E2FBB77" w14:textId="77777777" w:rsidR="0016799D" w:rsidRDefault="00500687">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837B6CC" w14:textId="77777777" w:rsidR="0016799D" w:rsidRDefault="00500687">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C6C7F9C" w14:textId="77777777" w:rsidR="0016799D" w:rsidRDefault="00500687">
            <w:pPr>
              <w:spacing w:before="100" w:after="100"/>
              <w:ind w:left="100" w:right="100"/>
              <w:jc w:val="center"/>
            </w:pPr>
            <w:r>
              <w:rPr>
                <w:rFonts w:ascii="DejaVu Sans" w:eastAsia="DejaVu Sans" w:hAnsi="DejaVu Sans" w:cs="DejaVu Sans"/>
                <w:color w:val="000000"/>
                <w:sz w:val="18"/>
                <w:szCs w:val="18"/>
              </w:rPr>
              <w:t>Page 6</w:t>
            </w:r>
          </w:p>
        </w:tc>
      </w:tr>
      <w:tr w:rsidR="0016799D" w14:paraId="4BE36B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3D2EC2"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70378970" w14:textId="77777777" w:rsidR="0016799D" w:rsidRDefault="00500687">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DA07A09" w14:textId="77777777" w:rsidR="0016799D" w:rsidRDefault="00500687">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07677EC" w14:textId="77777777" w:rsidR="0016799D" w:rsidRDefault="00500687">
            <w:pPr>
              <w:spacing w:before="100" w:after="100"/>
              <w:ind w:left="100" w:right="100"/>
              <w:jc w:val="center"/>
            </w:pPr>
            <w:r>
              <w:rPr>
                <w:rFonts w:ascii="DejaVu Sans" w:eastAsia="DejaVu Sans" w:hAnsi="DejaVu Sans" w:cs="DejaVu Sans"/>
                <w:color w:val="000000"/>
                <w:sz w:val="18"/>
                <w:szCs w:val="18"/>
              </w:rPr>
              <w:t>n/a</w:t>
            </w:r>
          </w:p>
        </w:tc>
      </w:tr>
      <w:tr w:rsidR="0016799D" w14:paraId="0CD4ACC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A3EF19" w14:textId="77777777" w:rsidR="0016799D" w:rsidRDefault="00500687">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2189176" w14:textId="77777777" w:rsidR="0016799D" w:rsidRDefault="00500687">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3912D9E" w14:textId="77777777" w:rsidR="0016799D" w:rsidRDefault="00500687">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38FC065" w14:textId="77777777" w:rsidR="0016799D" w:rsidRDefault="00500687">
            <w:pPr>
              <w:spacing w:before="100" w:after="100"/>
              <w:ind w:left="100" w:right="100"/>
              <w:jc w:val="center"/>
            </w:pPr>
            <w:r>
              <w:rPr>
                <w:rFonts w:ascii="DejaVu Sans" w:eastAsia="DejaVu Sans" w:hAnsi="DejaVu Sans" w:cs="DejaVu Sans"/>
                <w:color w:val="000000"/>
                <w:sz w:val="18"/>
                <w:szCs w:val="18"/>
              </w:rPr>
              <w:t>Page 7-8</w:t>
            </w:r>
          </w:p>
        </w:tc>
      </w:tr>
      <w:tr w:rsidR="0016799D" w14:paraId="414F7C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F5DA3C" w14:textId="77777777" w:rsidR="0016799D" w:rsidRDefault="00500687">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3C21E9D" w14:textId="77777777" w:rsidR="0016799D" w:rsidRDefault="00500687">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91D5FAD" w14:textId="77777777" w:rsidR="0016799D" w:rsidRDefault="00500687">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6EC463D" w14:textId="77777777" w:rsidR="0016799D" w:rsidRDefault="00500687">
            <w:pPr>
              <w:spacing w:before="100" w:after="100"/>
              <w:ind w:left="100" w:right="100"/>
              <w:jc w:val="center"/>
            </w:pPr>
            <w:r>
              <w:rPr>
                <w:rFonts w:ascii="DejaVu Sans" w:eastAsia="DejaVu Sans" w:hAnsi="DejaVu Sans" w:cs="DejaVu Sans"/>
                <w:color w:val="000000"/>
                <w:sz w:val="18"/>
                <w:szCs w:val="18"/>
              </w:rPr>
              <w:t>Page 8-11</w:t>
            </w:r>
          </w:p>
        </w:tc>
      </w:tr>
      <w:tr w:rsidR="0016799D" w14:paraId="0F7AB3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6A5118" w14:textId="77777777" w:rsidR="0016799D" w:rsidRDefault="00500687">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06B5C2B7" w14:textId="77777777" w:rsidR="0016799D" w:rsidRDefault="00500687">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5FB946A" w14:textId="77777777" w:rsidR="0016799D" w:rsidRDefault="00500687">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F796740" w14:textId="77777777" w:rsidR="0016799D" w:rsidRDefault="00500687">
            <w:pPr>
              <w:spacing w:before="100" w:after="100"/>
              <w:ind w:left="100" w:right="100"/>
              <w:jc w:val="center"/>
            </w:pPr>
            <w:r>
              <w:rPr>
                <w:rFonts w:ascii="DejaVu Sans" w:eastAsia="DejaVu Sans" w:hAnsi="DejaVu Sans" w:cs="DejaVu Sans"/>
                <w:color w:val="000000"/>
                <w:sz w:val="18"/>
                <w:szCs w:val="18"/>
              </w:rPr>
              <w:t>Page 12-17</w:t>
            </w:r>
          </w:p>
        </w:tc>
      </w:tr>
      <w:tr w:rsidR="0016799D" w14:paraId="6F54D71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3E7661" w14:textId="77777777" w:rsidR="0016799D" w:rsidRDefault="00500687">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450516A" w14:textId="77777777" w:rsidR="0016799D" w:rsidRDefault="00500687">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85011D2" w14:textId="77777777" w:rsidR="0016799D" w:rsidRDefault="00500687">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2C8759D" w14:textId="77777777" w:rsidR="0016799D" w:rsidRDefault="00500687">
            <w:pPr>
              <w:spacing w:before="100" w:after="100"/>
              <w:ind w:left="100" w:right="100"/>
              <w:jc w:val="center"/>
            </w:pPr>
            <w:r>
              <w:rPr>
                <w:rFonts w:ascii="DejaVu Sans" w:eastAsia="DejaVu Sans" w:hAnsi="DejaVu Sans" w:cs="DejaVu Sans"/>
                <w:color w:val="000000"/>
                <w:sz w:val="18"/>
                <w:szCs w:val="18"/>
              </w:rPr>
              <w:t>Page 20</w:t>
            </w:r>
          </w:p>
        </w:tc>
      </w:tr>
      <w:tr w:rsidR="0016799D" w14:paraId="78248F4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4CC32AC"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48C0B5A5" w14:textId="77777777" w:rsidR="0016799D" w:rsidRDefault="00500687">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4054785" w14:textId="77777777" w:rsidR="0016799D" w:rsidRDefault="00500687">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9958537" w14:textId="77777777" w:rsidR="0016799D" w:rsidRDefault="00500687">
            <w:pPr>
              <w:spacing w:before="100" w:after="100"/>
              <w:ind w:left="100" w:right="100"/>
              <w:jc w:val="center"/>
            </w:pPr>
            <w:r>
              <w:rPr>
                <w:rFonts w:ascii="DejaVu Sans" w:eastAsia="DejaVu Sans" w:hAnsi="DejaVu Sans" w:cs="DejaVu Sans"/>
                <w:color w:val="000000"/>
                <w:sz w:val="18"/>
                <w:szCs w:val="18"/>
              </w:rPr>
              <w:t>Page 18-19</w:t>
            </w:r>
          </w:p>
        </w:tc>
      </w:tr>
      <w:tr w:rsidR="0016799D" w14:paraId="7CFF9AB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D98AF9E"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559615BE" w14:textId="77777777" w:rsidR="0016799D" w:rsidRDefault="00500687">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9CCEF97" w14:textId="77777777" w:rsidR="0016799D" w:rsidRDefault="00500687">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6105E54" w14:textId="77777777" w:rsidR="0016799D" w:rsidRDefault="00500687">
            <w:pPr>
              <w:spacing w:before="100" w:after="100"/>
              <w:ind w:left="100" w:right="100"/>
              <w:jc w:val="center"/>
            </w:pPr>
            <w:r>
              <w:rPr>
                <w:rFonts w:ascii="DejaVu Sans" w:eastAsia="DejaVu Sans" w:hAnsi="DejaVu Sans" w:cs="DejaVu Sans"/>
                <w:color w:val="000000"/>
                <w:sz w:val="18"/>
                <w:szCs w:val="18"/>
              </w:rPr>
              <w:t>n/a</w:t>
            </w:r>
          </w:p>
        </w:tc>
      </w:tr>
      <w:tr w:rsidR="0016799D" w14:paraId="6AB08DB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DEAB3A"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1D5BC6FC" w14:textId="77777777" w:rsidR="0016799D" w:rsidRDefault="00500687">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4ED6F36" w14:textId="77777777" w:rsidR="0016799D" w:rsidRDefault="00500687">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3D05744" w14:textId="77777777" w:rsidR="0016799D" w:rsidRDefault="00500687">
            <w:pPr>
              <w:spacing w:before="100" w:after="100"/>
              <w:ind w:left="100" w:right="100"/>
              <w:jc w:val="center"/>
            </w:pPr>
            <w:r>
              <w:rPr>
                <w:rFonts w:ascii="DejaVu Sans" w:eastAsia="DejaVu Sans" w:hAnsi="DejaVu Sans" w:cs="DejaVu Sans"/>
                <w:color w:val="000000"/>
                <w:sz w:val="18"/>
                <w:szCs w:val="18"/>
              </w:rPr>
              <w:t>n/a</w:t>
            </w:r>
          </w:p>
        </w:tc>
      </w:tr>
      <w:tr w:rsidR="0016799D" w14:paraId="3CEA2E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39804C" w14:textId="77777777" w:rsidR="0016799D" w:rsidRDefault="00500687">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2FB9CC8" w14:textId="77777777" w:rsidR="0016799D" w:rsidRDefault="00500687">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9BA6ED6" w14:textId="77777777" w:rsidR="0016799D" w:rsidRDefault="00500687">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03ADAD7" w14:textId="77777777" w:rsidR="0016799D" w:rsidRDefault="00500687">
            <w:pPr>
              <w:spacing w:before="100" w:after="100"/>
              <w:ind w:left="100" w:right="100"/>
              <w:jc w:val="center"/>
            </w:pPr>
            <w:r>
              <w:rPr>
                <w:rFonts w:ascii="DejaVu Sans" w:eastAsia="DejaVu Sans" w:hAnsi="DejaVu Sans" w:cs="DejaVu Sans"/>
                <w:color w:val="000000"/>
                <w:sz w:val="18"/>
                <w:szCs w:val="18"/>
              </w:rPr>
              <w:t>n/a</w:t>
            </w:r>
          </w:p>
        </w:tc>
      </w:tr>
      <w:tr w:rsidR="0016799D" w14:paraId="1E8665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0471B3" w14:textId="77777777" w:rsidR="0016799D" w:rsidRDefault="00500687">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88AD942" w14:textId="77777777" w:rsidR="0016799D" w:rsidRDefault="00500687">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1BDB549" w14:textId="77777777" w:rsidR="0016799D" w:rsidRDefault="00500687">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5E0721B" w14:textId="77777777" w:rsidR="0016799D" w:rsidRDefault="00500687">
            <w:pPr>
              <w:spacing w:before="100" w:after="100"/>
              <w:ind w:left="100" w:right="100"/>
              <w:jc w:val="center"/>
            </w:pPr>
            <w:r>
              <w:rPr>
                <w:rFonts w:ascii="DejaVu Sans" w:eastAsia="DejaVu Sans" w:hAnsi="DejaVu Sans" w:cs="DejaVu Sans"/>
                <w:color w:val="000000"/>
                <w:sz w:val="18"/>
                <w:szCs w:val="18"/>
              </w:rPr>
              <w:t>n/a</w:t>
            </w:r>
          </w:p>
        </w:tc>
      </w:tr>
      <w:tr w:rsidR="0016799D" w14:paraId="3076702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4F77EF5" w14:textId="77777777" w:rsidR="0016799D" w:rsidRDefault="00500687">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5CE4011" w14:textId="77777777" w:rsidR="0016799D" w:rsidRDefault="0016799D">
            <w:pPr>
              <w:spacing w:before="100" w:after="100"/>
              <w:ind w:left="100" w:right="100"/>
              <w:jc w:val="center"/>
            </w:pPr>
          </w:p>
        </w:tc>
        <w:tc>
          <w:tcPr>
            <w:tcW w:w="0" w:type="auto"/>
            <w:shd w:val="clear" w:color="auto" w:fill="FFFFCC"/>
            <w:tcMar>
              <w:top w:w="0" w:type="dxa"/>
              <w:left w:w="0" w:type="dxa"/>
              <w:bottom w:w="0" w:type="dxa"/>
              <w:right w:w="0" w:type="dxa"/>
            </w:tcMar>
          </w:tcPr>
          <w:p w14:paraId="147C9575" w14:textId="77777777" w:rsidR="0016799D" w:rsidRDefault="001679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A7E75B6" w14:textId="77777777" w:rsidR="0016799D" w:rsidRDefault="0016799D">
            <w:pPr>
              <w:spacing w:before="100" w:after="100"/>
              <w:ind w:left="100" w:right="100"/>
              <w:jc w:val="center"/>
            </w:pPr>
          </w:p>
        </w:tc>
      </w:tr>
      <w:tr w:rsidR="0016799D" w14:paraId="58DCBF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BA5CDE" w14:textId="77777777" w:rsidR="0016799D" w:rsidRDefault="00500687">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6A89876A" w14:textId="77777777" w:rsidR="0016799D" w:rsidRDefault="00500687">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91CD463" w14:textId="77777777" w:rsidR="0016799D" w:rsidRDefault="00500687">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20C9C81" w14:textId="77777777" w:rsidR="0016799D" w:rsidRDefault="00500687">
            <w:pPr>
              <w:spacing w:before="100" w:after="100"/>
              <w:ind w:left="100" w:right="100"/>
              <w:jc w:val="center"/>
            </w:pPr>
            <w:r>
              <w:rPr>
                <w:rFonts w:ascii="DejaVu Sans" w:eastAsia="DejaVu Sans" w:hAnsi="DejaVu Sans" w:cs="DejaVu Sans"/>
                <w:color w:val="000000"/>
                <w:sz w:val="18"/>
                <w:szCs w:val="18"/>
              </w:rPr>
              <w:t>Page 23</w:t>
            </w:r>
          </w:p>
        </w:tc>
      </w:tr>
      <w:tr w:rsidR="0016799D" w14:paraId="5CF8875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7B42B9F"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45FA3F90" w14:textId="77777777" w:rsidR="0016799D" w:rsidRDefault="00500687">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C65581F" w14:textId="77777777" w:rsidR="0016799D" w:rsidRDefault="00500687">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6F26AD0" w14:textId="77777777" w:rsidR="0016799D" w:rsidRDefault="00500687">
            <w:pPr>
              <w:spacing w:before="100" w:after="100"/>
              <w:ind w:left="100" w:right="100"/>
              <w:jc w:val="center"/>
            </w:pPr>
            <w:r>
              <w:rPr>
                <w:rFonts w:ascii="DejaVu Sans" w:eastAsia="DejaVu Sans" w:hAnsi="DejaVu Sans" w:cs="DejaVu Sans"/>
                <w:color w:val="000000"/>
                <w:sz w:val="18"/>
                <w:szCs w:val="18"/>
              </w:rPr>
              <w:t>Page 24</w:t>
            </w:r>
          </w:p>
        </w:tc>
      </w:tr>
      <w:tr w:rsidR="0016799D" w14:paraId="597F905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6C6C38"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6B807DDA" w14:textId="77777777" w:rsidR="0016799D" w:rsidRDefault="00500687">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B690869" w14:textId="77777777" w:rsidR="0016799D" w:rsidRDefault="00500687">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774737E" w14:textId="77777777" w:rsidR="0016799D" w:rsidRDefault="00500687">
            <w:pPr>
              <w:spacing w:before="100" w:after="100"/>
              <w:ind w:left="100" w:right="100"/>
              <w:jc w:val="center"/>
            </w:pPr>
            <w:r>
              <w:rPr>
                <w:rFonts w:ascii="DejaVu Sans" w:eastAsia="DejaVu Sans" w:hAnsi="DejaVu Sans" w:cs="DejaVu Sans"/>
                <w:color w:val="000000"/>
                <w:sz w:val="18"/>
                <w:szCs w:val="18"/>
              </w:rPr>
              <w:t>Page 24</w:t>
            </w:r>
          </w:p>
        </w:tc>
      </w:tr>
      <w:tr w:rsidR="0016799D" w14:paraId="4123003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D09B0B"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16D8B523" w14:textId="77777777" w:rsidR="0016799D" w:rsidRDefault="00500687">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2A9C5C7" w14:textId="77777777" w:rsidR="0016799D" w:rsidRDefault="00500687">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6151067" w14:textId="77777777" w:rsidR="0016799D" w:rsidRDefault="00500687">
            <w:pPr>
              <w:spacing w:before="100" w:after="100"/>
              <w:ind w:left="100" w:right="100"/>
              <w:jc w:val="center"/>
            </w:pPr>
            <w:r>
              <w:rPr>
                <w:rFonts w:ascii="DejaVu Sans" w:eastAsia="DejaVu Sans" w:hAnsi="DejaVu Sans" w:cs="DejaVu Sans"/>
                <w:color w:val="000000"/>
                <w:sz w:val="18"/>
                <w:szCs w:val="18"/>
              </w:rPr>
              <w:t>Page 24</w:t>
            </w:r>
          </w:p>
        </w:tc>
      </w:tr>
      <w:tr w:rsidR="0016799D" w14:paraId="571DEE3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CCB5D7" w14:textId="77777777" w:rsidR="0016799D" w:rsidRDefault="00500687">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668F437" w14:textId="77777777" w:rsidR="0016799D" w:rsidRDefault="0016799D">
            <w:pPr>
              <w:spacing w:before="100" w:after="100"/>
              <w:ind w:left="100" w:right="100"/>
              <w:jc w:val="center"/>
            </w:pPr>
          </w:p>
        </w:tc>
        <w:tc>
          <w:tcPr>
            <w:tcW w:w="0" w:type="auto"/>
            <w:shd w:val="clear" w:color="auto" w:fill="FFFFCC"/>
            <w:tcMar>
              <w:top w:w="0" w:type="dxa"/>
              <w:left w:w="0" w:type="dxa"/>
              <w:bottom w:w="0" w:type="dxa"/>
              <w:right w:w="0" w:type="dxa"/>
            </w:tcMar>
          </w:tcPr>
          <w:p w14:paraId="236DA63E" w14:textId="77777777" w:rsidR="0016799D" w:rsidRDefault="001679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8F5E35" w14:textId="77777777" w:rsidR="0016799D" w:rsidRDefault="0016799D">
            <w:pPr>
              <w:spacing w:before="100" w:after="100"/>
              <w:ind w:left="100" w:right="100"/>
              <w:jc w:val="center"/>
            </w:pPr>
          </w:p>
        </w:tc>
      </w:tr>
      <w:tr w:rsidR="0016799D" w14:paraId="3843D9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49BC4E" w14:textId="77777777" w:rsidR="0016799D" w:rsidRDefault="00500687">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1C9D8DF" w14:textId="77777777" w:rsidR="0016799D" w:rsidRDefault="00500687">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791C95D" w14:textId="77777777" w:rsidR="0016799D" w:rsidRDefault="00500687">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EE6D345" w14:textId="77777777" w:rsidR="0016799D" w:rsidRDefault="00500687">
            <w:pPr>
              <w:spacing w:before="100" w:after="100"/>
              <w:ind w:left="100" w:right="100"/>
              <w:jc w:val="center"/>
            </w:pPr>
            <w:r>
              <w:rPr>
                <w:rFonts w:ascii="DejaVu Sans" w:eastAsia="DejaVu Sans" w:hAnsi="DejaVu Sans" w:cs="DejaVu Sans"/>
                <w:color w:val="000000"/>
                <w:sz w:val="18"/>
                <w:szCs w:val="18"/>
              </w:rPr>
              <w:t>Page 2 &amp; 3</w:t>
            </w:r>
          </w:p>
        </w:tc>
      </w:tr>
      <w:tr w:rsidR="0016799D" w14:paraId="00689F5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068DB9"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7C77B14B" w14:textId="77777777" w:rsidR="0016799D" w:rsidRDefault="00500687">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6D98834" w14:textId="77777777" w:rsidR="0016799D" w:rsidRDefault="00500687">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24AF368" w14:textId="77777777" w:rsidR="0016799D" w:rsidRDefault="00500687">
            <w:pPr>
              <w:spacing w:before="100" w:after="100"/>
              <w:ind w:left="100" w:right="100"/>
              <w:jc w:val="center"/>
            </w:pPr>
            <w:r>
              <w:rPr>
                <w:rFonts w:ascii="DejaVu Sans" w:eastAsia="DejaVu Sans" w:hAnsi="DejaVu Sans" w:cs="DejaVu Sans"/>
                <w:color w:val="000000"/>
                <w:sz w:val="18"/>
                <w:szCs w:val="18"/>
              </w:rPr>
              <w:t>Prospero CRD42024534874</w:t>
            </w:r>
          </w:p>
        </w:tc>
      </w:tr>
      <w:tr w:rsidR="0016799D" w14:paraId="640FED4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B4CBA7" w14:textId="77777777" w:rsidR="0016799D" w:rsidRDefault="0016799D">
            <w:pPr>
              <w:spacing w:before="100" w:after="100"/>
              <w:ind w:left="100" w:right="100"/>
            </w:pPr>
          </w:p>
        </w:tc>
        <w:tc>
          <w:tcPr>
            <w:tcW w:w="0" w:type="auto"/>
            <w:shd w:val="clear" w:color="auto" w:fill="FFFFFF"/>
            <w:tcMar>
              <w:top w:w="0" w:type="dxa"/>
              <w:left w:w="0" w:type="dxa"/>
              <w:bottom w:w="0" w:type="dxa"/>
              <w:right w:w="0" w:type="dxa"/>
            </w:tcMar>
          </w:tcPr>
          <w:p w14:paraId="5AF5AEB8" w14:textId="77777777" w:rsidR="0016799D" w:rsidRDefault="00500687">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E3CA409" w14:textId="77777777" w:rsidR="0016799D" w:rsidRDefault="00500687">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76DA2EC" w14:textId="77777777" w:rsidR="0016799D" w:rsidRDefault="00500687">
            <w:pPr>
              <w:spacing w:before="100" w:after="100"/>
              <w:ind w:left="100" w:right="100"/>
              <w:jc w:val="center"/>
            </w:pPr>
            <w:r>
              <w:rPr>
                <w:rFonts w:ascii="DejaVu Sans" w:eastAsia="DejaVu Sans" w:hAnsi="DejaVu Sans" w:cs="DejaVu Sans"/>
                <w:color w:val="000000"/>
                <w:sz w:val="18"/>
                <w:szCs w:val="18"/>
              </w:rPr>
              <w:t>n/a</w:t>
            </w:r>
          </w:p>
        </w:tc>
      </w:tr>
      <w:tr w:rsidR="0016799D" w14:paraId="30B7AF7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0FC4AB" w14:textId="77777777" w:rsidR="0016799D" w:rsidRDefault="00500687">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41F8AD36" w14:textId="77777777" w:rsidR="0016799D" w:rsidRDefault="00500687">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C19C954" w14:textId="77777777" w:rsidR="0016799D" w:rsidRDefault="00500687">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44D9E1F" w14:textId="77777777" w:rsidR="0016799D" w:rsidRDefault="00500687">
            <w:pPr>
              <w:spacing w:before="100" w:after="100"/>
              <w:ind w:left="100" w:right="100"/>
              <w:jc w:val="center"/>
            </w:pPr>
            <w:r>
              <w:rPr>
                <w:rFonts w:ascii="DejaVu Sans" w:eastAsia="DejaVu Sans" w:hAnsi="DejaVu Sans" w:cs="DejaVu Sans"/>
                <w:color w:val="000000"/>
                <w:sz w:val="18"/>
                <w:szCs w:val="18"/>
              </w:rPr>
              <w:t>Page 24</w:t>
            </w:r>
          </w:p>
        </w:tc>
      </w:tr>
      <w:tr w:rsidR="0016799D" w14:paraId="578305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D2C4B8" w14:textId="77777777" w:rsidR="0016799D" w:rsidRDefault="00500687">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DD17692" w14:textId="77777777" w:rsidR="0016799D" w:rsidRDefault="00500687">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7BEB3ED" w14:textId="77777777" w:rsidR="0016799D" w:rsidRDefault="00500687">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A0972B8" w14:textId="77777777" w:rsidR="0016799D" w:rsidRDefault="00500687">
            <w:pPr>
              <w:spacing w:before="100" w:after="100"/>
              <w:ind w:left="100" w:right="100"/>
              <w:jc w:val="center"/>
            </w:pPr>
            <w:r>
              <w:rPr>
                <w:rFonts w:ascii="DejaVu Sans" w:eastAsia="DejaVu Sans" w:hAnsi="DejaVu Sans" w:cs="DejaVu Sans"/>
                <w:color w:val="000000"/>
                <w:sz w:val="18"/>
                <w:szCs w:val="18"/>
              </w:rPr>
              <w:t>Page 24</w:t>
            </w:r>
          </w:p>
        </w:tc>
      </w:tr>
      <w:tr w:rsidR="0016799D" w14:paraId="6D9CAED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8661958" w14:textId="77777777" w:rsidR="0016799D" w:rsidRDefault="00500687">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FE71956" w14:textId="77777777" w:rsidR="0016799D" w:rsidRDefault="00500687">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FC3E650" w14:textId="77777777" w:rsidR="0016799D" w:rsidRDefault="00500687">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9675E62" w14:textId="77777777" w:rsidR="0016799D" w:rsidRDefault="00500687">
            <w:pPr>
              <w:spacing w:before="100" w:after="100"/>
              <w:ind w:left="100" w:right="100"/>
              <w:jc w:val="center"/>
            </w:pPr>
            <w:r>
              <w:rPr>
                <w:rFonts w:ascii="DejaVu Sans" w:eastAsia="DejaVu Sans" w:hAnsi="DejaVu Sans" w:cs="DejaVu Sans"/>
                <w:color w:val="000000"/>
                <w:sz w:val="18"/>
                <w:szCs w:val="18"/>
              </w:rPr>
              <w:t>Data extracted in Supplementary File 3</w:t>
            </w:r>
          </w:p>
        </w:tc>
      </w:tr>
    </w:tbl>
    <w:p w14:paraId="2EEC54C2" w14:textId="77777777" w:rsidR="0016799D" w:rsidRDefault="00500687">
      <w:pPr>
        <w:pStyle w:val="FirstParagraph"/>
      </w:pPr>
      <w:r>
        <w:t> </w:t>
      </w:r>
    </w:p>
    <w:p w14:paraId="3B7C6A9F" w14:textId="2E70DD9F" w:rsidR="0016799D" w:rsidRDefault="00500687">
      <w:pPr>
        <w:pStyle w:val="BodyText"/>
      </w:pPr>
      <w:r>
        <w:rPr>
          <w:i/>
          <w:iCs/>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p>
    <w:bookmarkEnd w:id="0"/>
    <w:sectPr w:rsidR="0016799D"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27C46A" w14:textId="77777777" w:rsidR="00500687" w:rsidRDefault="00500687">
      <w:pPr>
        <w:spacing w:after="0"/>
      </w:pPr>
      <w:r>
        <w:separator/>
      </w:r>
    </w:p>
  </w:endnote>
  <w:endnote w:type="continuationSeparator" w:id="0">
    <w:p w14:paraId="75A686BA" w14:textId="77777777" w:rsidR="00500687" w:rsidRDefault="0050068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5526B289" w14:textId="77777777" w:rsidR="00500687" w:rsidRDefault="005006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9C27B5" w14:textId="77777777" w:rsidR="00500687" w:rsidRDefault="005006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C19C9" w14:textId="77777777" w:rsidR="0016799D" w:rsidRDefault="00500687">
      <w:r>
        <w:separator/>
      </w:r>
    </w:p>
  </w:footnote>
  <w:footnote w:type="continuationSeparator" w:id="0">
    <w:p w14:paraId="14FCA7C9" w14:textId="77777777" w:rsidR="0016799D" w:rsidRDefault="005006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1D1C0CD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14840563">
    <w:abstractNumId w:val="1"/>
  </w:num>
  <w:num w:numId="2" w16cid:durableId="523596118">
    <w:abstractNumId w:val="0"/>
  </w:num>
  <w:num w:numId="3" w16cid:durableId="942229767">
    <w:abstractNumId w:val="16"/>
  </w:num>
  <w:num w:numId="4" w16cid:durableId="250436747">
    <w:abstractNumId w:val="16"/>
  </w:num>
  <w:num w:numId="5" w16cid:durableId="1982732898">
    <w:abstractNumId w:val="16"/>
  </w:num>
  <w:num w:numId="6" w16cid:durableId="1463888482">
    <w:abstractNumId w:val="16"/>
  </w:num>
  <w:num w:numId="7" w16cid:durableId="1783723719">
    <w:abstractNumId w:val="16"/>
  </w:num>
  <w:num w:numId="8" w16cid:durableId="503279848">
    <w:abstractNumId w:val="16"/>
  </w:num>
  <w:num w:numId="9" w16cid:durableId="1147356112">
    <w:abstractNumId w:val="14"/>
  </w:num>
  <w:num w:numId="10" w16cid:durableId="1317487628">
    <w:abstractNumId w:val="15"/>
  </w:num>
  <w:num w:numId="11" w16cid:durableId="1324701941">
    <w:abstractNumId w:val="15"/>
  </w:num>
  <w:num w:numId="12" w16cid:durableId="1157301717">
    <w:abstractNumId w:val="11"/>
  </w:num>
  <w:num w:numId="13" w16cid:durableId="2021543894">
    <w:abstractNumId w:val="9"/>
  </w:num>
  <w:num w:numId="14" w16cid:durableId="687100411">
    <w:abstractNumId w:val="8"/>
  </w:num>
  <w:num w:numId="15" w16cid:durableId="724450156">
    <w:abstractNumId w:val="7"/>
  </w:num>
  <w:num w:numId="16" w16cid:durableId="424958312">
    <w:abstractNumId w:val="6"/>
  </w:num>
  <w:num w:numId="17" w16cid:durableId="556670340">
    <w:abstractNumId w:val="10"/>
  </w:num>
  <w:num w:numId="18" w16cid:durableId="183977100">
    <w:abstractNumId w:val="5"/>
  </w:num>
  <w:num w:numId="19" w16cid:durableId="368839583">
    <w:abstractNumId w:val="4"/>
  </w:num>
  <w:num w:numId="20" w16cid:durableId="761798615">
    <w:abstractNumId w:val="3"/>
  </w:num>
  <w:num w:numId="21" w16cid:durableId="609552907">
    <w:abstractNumId w:val="2"/>
  </w:num>
  <w:num w:numId="22" w16cid:durableId="1333753218">
    <w:abstractNumId w:val="17"/>
  </w:num>
  <w:num w:numId="23" w16cid:durableId="749278293">
    <w:abstractNumId w:val="13"/>
  </w:num>
  <w:num w:numId="24" w16cid:durableId="387186820">
    <w:abstractNumId w:val="15"/>
  </w:num>
  <w:num w:numId="25" w16cid:durableId="106025038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99D"/>
    <w:rsid w:val="0016799D"/>
    <w:rsid w:val="00500687"/>
    <w:rsid w:val="00F31BB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1086E"/>
  <w15:docId w15:val="{5BCE0A88-0ABD-42C6-9D77-4DF530BBE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jaju1\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94</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stin Aunger (Applied Health Sciences)</dc:creator>
  <cp:keywords/>
  <cp:lastModifiedBy>Justin Aunger (Applied Health Sciences)</cp:lastModifiedBy>
  <cp:revision>2</cp:revision>
  <dcterms:created xsi:type="dcterms:W3CDTF">2024-11-22T14:34:00Z</dcterms:created>
  <dcterms:modified xsi:type="dcterms:W3CDTF">2024-11-22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